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6. Results yeast two-hybrid assays</w:t>
      </w:r>
    </w:p>
    <w:tbl>
      <w:tblPr>
        <w:tblW w:w="9535" w:type="dxa"/>
        <w:jc w:val="left"/>
        <w:tblInd w:w="-113" w:type="dxa"/>
        <w:tblLayout w:type="fixed"/>
        <w:tblCellMar>
          <w:top w:w="0" w:type="dxa"/>
          <w:left w:w="108" w:type="dxa"/>
          <w:bottom w:w="0" w:type="dxa"/>
          <w:right w:w="108" w:type="dxa"/>
        </w:tblCellMar>
      </w:tblPr>
      <w:tblGrid>
        <w:gridCol w:w="3638"/>
        <w:gridCol w:w="851"/>
        <w:gridCol w:w="829"/>
        <w:gridCol w:w="694"/>
        <w:gridCol w:w="868"/>
        <w:gridCol w:w="876"/>
        <w:gridCol w:w="720"/>
        <w:gridCol w:w="1059"/>
      </w:tblGrid>
      <w:tr>
        <w:trPr>
          <w:trHeight w:val="780"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vertAlign w:val="superscript"/>
              </w:rPr>
            </w:pPr>
            <w:r>
              <w:rPr>
                <w:b/>
                <w:bCs/>
                <w:sz w:val="20"/>
                <w:szCs w:val="20"/>
              </w:rPr>
              <w:t>MADS protein combinations</w:t>
            </w:r>
            <w:r>
              <w:rPr>
                <w:b/>
                <w:bCs/>
                <w:sz w:val="20"/>
                <w:szCs w:val="20"/>
                <w:vertAlign w:val="superscript"/>
              </w:rPr>
              <w:t>a</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b/>
                <w:b/>
                <w:bCs/>
                <w:sz w:val="20"/>
                <w:szCs w:val="20"/>
              </w:rPr>
            </w:pPr>
            <w:r>
              <w:rPr>
                <w:b/>
                <w:bCs/>
                <w:sz w:val="20"/>
                <w:szCs w:val="20"/>
              </w:rPr>
              <w:t>- LWH + 1mM 3AT(1)</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b/>
                <w:b/>
                <w:bCs/>
                <w:sz w:val="20"/>
                <w:szCs w:val="20"/>
              </w:rPr>
            </w:pPr>
            <w:r>
              <w:rPr>
                <w:b/>
                <w:bCs/>
                <w:sz w:val="20"/>
                <w:szCs w:val="20"/>
              </w:rPr>
              <w:t>- LWH + 5mM 3AT (1)</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b/>
                <w:b/>
                <w:bCs/>
                <w:sz w:val="20"/>
                <w:szCs w:val="20"/>
              </w:rPr>
            </w:pPr>
            <w:r>
              <w:rPr>
                <w:b/>
                <w:bCs/>
                <w:sz w:val="20"/>
                <w:szCs w:val="20"/>
              </w:rPr>
              <w:t>- LWA (1)</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b/>
                <w:b/>
                <w:bCs/>
                <w:sz w:val="20"/>
                <w:szCs w:val="20"/>
              </w:rPr>
            </w:pPr>
            <w:r>
              <w:rPr>
                <w:b/>
                <w:bCs/>
                <w:sz w:val="20"/>
                <w:szCs w:val="20"/>
              </w:rPr>
              <w:t>- LWH + 1mM 3AT (2)</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b/>
                <w:b/>
                <w:bCs/>
                <w:sz w:val="20"/>
                <w:szCs w:val="20"/>
              </w:rPr>
            </w:pPr>
            <w:r>
              <w:rPr>
                <w:b/>
                <w:bCs/>
                <w:sz w:val="20"/>
                <w:szCs w:val="20"/>
              </w:rPr>
              <w:t>- LWH + 5mM 3AT (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b/>
                <w:b/>
                <w:bCs/>
                <w:sz w:val="20"/>
                <w:szCs w:val="20"/>
              </w:rPr>
            </w:pPr>
            <w:r>
              <w:rPr>
                <w:b/>
                <w:bCs/>
                <w:sz w:val="20"/>
                <w:szCs w:val="20"/>
              </w:rPr>
              <w:t>- LWA (2)</w:t>
            </w:r>
          </w:p>
        </w:tc>
        <w:tc>
          <w:tcPr>
            <w:tcW w:w="1059" w:type="dxa"/>
            <w:tcBorders>
              <w:top w:val="single" w:sz="4" w:space="0" w:color="000000"/>
              <w:left w:val="single" w:sz="4" w:space="0" w:color="000000"/>
              <w:bottom w:val="single" w:sz="4" w:space="0" w:color="000000"/>
              <w:right w:val="single" w:sz="4" w:space="0" w:color="000000"/>
            </w:tcBorders>
          </w:tcPr>
          <w:p>
            <w:pPr>
              <w:pStyle w:val="Normal"/>
              <w:jc w:val="both"/>
              <w:rPr/>
            </w:pPr>
            <w:r>
              <w:rPr>
                <w:b/>
                <w:bCs/>
                <w:sz w:val="20"/>
                <w:szCs w:val="20"/>
              </w:rPr>
              <w:t>Interac-tors</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VP1 C58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sz w:val="20"/>
                <w:szCs w:val="20"/>
              </w:rPr>
            </w:pPr>
            <w:r>
              <w:rPr>
                <w:b/>
                <w:bCs/>
                <w:sz w:val="20"/>
                <w:szCs w:val="20"/>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69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 x BD-AG</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 x BD-SH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H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C58S x AD-SE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 x BD-SEP4II</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4II</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 x BD-SEP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 x BD-SHP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HP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 x BD-A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C58S x AD-A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 x BD-FUL</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FUL</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 x BD-SEP3dC</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C58S x AD-SEP3</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3</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 x BD-AGL1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4</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 x BD-AGL16</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6</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 x BD-AGL17</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7</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 x BD-AGL19</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 x BD-SOC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C58S x AD-SOC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OC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 x BD-AGL2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C58S x AD-AGL2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2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AD-SVP1 C58S x BD-SV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C58S x AD-SV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AD-SVP1 C58S x BD-SVP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VP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 x BD-FLC</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FLC</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 x BD-MAF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 x BD-AGL4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C58S x AD-AGL4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42</w:t>
            </w:r>
          </w:p>
        </w:tc>
      </w:tr>
      <w:tr>
        <w:trPr>
          <w:trHeight w:val="270"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 x BD-ANR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SVP1 S61R</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69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S61R x BD-AG</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S61R x AD-SE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S61R x BD-SEP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S61R x BD-SEP3dC</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S61R x AD-SEP3</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3</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S61R x BD-A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S61R x AD-A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S61R x BD-AGL13</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S61R x BD-AGL16</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S61R x BD-SOC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S61R x AD-SOC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OC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S61R x BD-AGL2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70"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S61R x AD-AGL2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2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SVP1 C58S/S61R</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69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S61R x BD-SH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S61R x BD-A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S61R x BD-SEP3dC</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3</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C58S/S61R x AD-SEP3dC</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S61R x BD-AGL16</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6</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S61R x BD-AGL19</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9</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C58S/S61R x BD-SOC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C58S/S61R x AD-SOC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OC1</w:t>
            </w:r>
          </w:p>
        </w:tc>
      </w:tr>
      <w:tr>
        <w:trPr>
          <w:trHeight w:val="270"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C58S/S61R x AD-AGL2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2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SVP1 EFCSSS56-61D</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69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EFCSSS56-61D x BD-AGL19</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EFCSSS56-61D x AD-SOC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OC1</w:t>
            </w:r>
          </w:p>
        </w:tc>
      </w:tr>
      <w:tr>
        <w:trPr>
          <w:trHeight w:val="270"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EFCSSS56-61D x AD-AGL2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2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VP1 SS227-228MF</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sz w:val="20"/>
                <w:szCs w:val="20"/>
              </w:rPr>
            </w:pPr>
            <w:r>
              <w:rPr>
                <w:b/>
                <w:bCs/>
                <w:sz w:val="20"/>
                <w:szCs w:val="20"/>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69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AD-SVP1 SS227-228MF x BD-AG</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SS227-228MF x BD-SH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H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SS227-228MF x AD-SE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AD-SVP1 SS227-228MF x BD-SEP4I</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 </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4I</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AD-SVP1 SS227-228MF x BD-SEP4II</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4II</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AD-SVP1 SS227-228MF x BD-SEP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SS227-228MF x BD-SHP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HP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AD-SVP1 SS227-228MF x BD-A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SS227-228MF x AD-A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SS227-228MF x BD-FUL</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FUL</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AD-SVP1 SS227-228MF x BD-SEP3dC</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SS227-228MF x AD-SEP3</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3</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SVP1 SS227-228MF x BD-CAL</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CAL</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AD-SVP1 SS227-228MF x BD-STK</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AD-SVP1 SS227-228MF x BD-AGL13</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3</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AD-SVP1 SS227-228MF x BD-AGL1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SS227-228MF x AD-AGL1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4</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SS227-228MF x AD-AGL15</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AD-SVP1 SS227-228MF x BD-AGL16</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SS227-228MF x AD-AGL16</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6</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AD-SVP1 SS227-228MF x BD-AGL17</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7</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AD-SVP1 SS227-228MF x BD-AGL19</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AD-SVP1 SS227-228MF x BD-SOC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BD-SVP1 SS227-228MF x AD-SOC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OC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AD-SVP1 SS227-228MF x BD-AGL2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SS227-228MF x AD-AGL2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2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AD-SVP1 SS227-228MF x BD-SV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BD-SVP1 SS227-228MF x AD-SV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AD-SVP1 SS227-228MF x BD-SVP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VP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AD-SVP1 SS227-228MF x BD-FLC</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FLC</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BD-SVP1 SS227-228MF x AD-MAF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AD-SVP1 SS227-228MF x BD-MAF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MAF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SS227-228MF x AD-ABSI</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SS227-228MF x AD-ABSII</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AD-SVP1 SS227-228MF x BD-AGL4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VP1 SS227-228MF x AD-AGL42</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69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42</w:t>
            </w:r>
          </w:p>
        </w:tc>
      </w:tr>
      <w:tr>
        <w:trPr>
          <w:trHeight w:val="270"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AD-SVP1 SS227-228MF x BD-ANR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NR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AGL24 R61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69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24 R61S x BD-AG</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AGL24 R61S x AD-SE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24 R61S x BD-SH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H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24 R61S x BD-SEP4II</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4II</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24 R61S x BD-SEP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24 R61S x BD-SHP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HP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24 R61S x BD-SEP3dC</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AGL24 R61S x AD-SEP3</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3</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24 R61S x BD-A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AGL24 R61S x AD-A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24 R61S x BD-FUL</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AGL24 R61S x AD-FUL</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FUL</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24 R61S x BD-STK</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TK</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24 R61S x BD-AGL1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24 R61S x BD-AGL1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AGL24 R61S x AD-AGL1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4</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AGL24 R61S x AD-AGL15</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24 R61S x BD-AGL16</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6</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24 R61S x BD-AGL19</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AGL24 R61S x AD-AGL19</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24 R61S x BD-SOC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AGL24 R61S x AD-SOC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OC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24 R61S x BD-AGL2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AGL24 R61S x AD-AGL2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2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24 R61S x BD-AGL2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AGL24 R61S x AD-AGL2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24</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AGL24 R61S x AD-MAF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24 R61S x BD-MAF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MAF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AGL24 R61S x AD-ABSI</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24 R61S x BD-AGL4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70"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AGL24 R61S x AD-AGL4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4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AGL14 SIPK62-65MQD</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69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14 SIPK62-65MQD x BD-AG</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14 SIPK62-65MQD x BD-SEP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14 SIPK62-65MQD x BD-SHP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HP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14 SIPK62-65MQD x BD-SEP3dC</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3</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14 SIPK62-65MQD x BD-A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14 SIPK62-65MQD x BD-FUL</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FUL</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AD-AGL14 SIPK62-65MQD x BD-AGL1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AD-AGL14 SIPK62-65MQD x BD-AGL13</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3</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AD-AGL14 SIPK62-65MQD x BD-AGL1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AD-AGL14 SIPK62-65MQD x BD-AGL16</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6</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14 SIPK62-65MQD x BD-SOC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OC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AD-AGL14 SIPK62-65MQD x BD-AGL2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14 SIPK62-65MQD x BD-SV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V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14 SIPK62-65MQD x BD-SVP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VP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14 SIPK62-65MQD x BD-AGL2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24</w:t>
            </w:r>
          </w:p>
        </w:tc>
      </w:tr>
      <w:tr>
        <w:trPr>
          <w:trHeight w:val="270"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L14 SIPK62-65MQD x BD-ANR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NR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OC1 MQD62-64SIPK</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sz w:val="20"/>
                <w:szCs w:val="20"/>
              </w:rPr>
            </w:pPr>
            <w:r>
              <w:rPr>
                <w:b/>
                <w:bCs/>
                <w:sz w:val="20"/>
                <w:szCs w:val="20"/>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69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OC1 MQD62-64SIPK x AD-SE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OC1 MQD62-64SIPK x AD-SEP3</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3</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OC1 MQD62-64SIPK x AD-AGL13</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BD-SOC1 MQD62-64SIPK x AD-SOC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OC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OC1 MQD62-64SIPK x AD-AGL2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2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BD-SOC1 MQD62-64SIPK x AD-SV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VP1</w:t>
            </w:r>
          </w:p>
        </w:tc>
      </w:tr>
      <w:tr>
        <w:trPr>
          <w:trHeight w:val="270"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SOC1 MQD62-64SIPK x AD-AGL2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24</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b/>
                <w:bCs/>
                <w:sz w:val="20"/>
                <w:szCs w:val="20"/>
              </w:rPr>
              <w:t>AP1 I66V</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da-DK"/>
              </w:rPr>
            </w:pPr>
            <w:r>
              <w:rPr>
                <w:sz w:val="20"/>
                <w:szCs w:val="20"/>
                <w:lang w:val="da-DK"/>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69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BD-AP1 I66V x AD-SE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AD-AP1 I66V x BD-SEP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AD-AP1 I66V x BD-SEP3dC</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a-DK"/>
              </w:rPr>
            </w:pPr>
            <w:r>
              <w:rPr>
                <w:sz w:val="20"/>
                <w:szCs w:val="20"/>
                <w:lang w:val="da-DK"/>
              </w:rPr>
              <w:t>BD-AP1 I66V x AD-SEP3</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3</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AD-AP1 I66V x BD-AGL16</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6</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AD-AP1 I66V x BD-AGL19</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70"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AD-AP1 I66V x BD-SOC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OC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AP1 Y148N</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69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1 Y148N x BD-AG</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AP1 Y148N x AD-SE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ES"/>
              </w:rPr>
            </w:pPr>
            <w:r>
              <w:rPr>
                <w:sz w:val="20"/>
                <w:szCs w:val="20"/>
                <w:lang w:val="es-ES"/>
              </w:rPr>
              <w:t>AD-AP1 Y148N x BD-SEP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ES"/>
              </w:rPr>
            </w:pPr>
            <w:r>
              <w:rPr>
                <w:sz w:val="20"/>
                <w:szCs w:val="20"/>
                <w:lang w:val="es-ES"/>
              </w:rPr>
              <w:t>AD-AP1 Y148N x BD-SEP3dC</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AP1 Y148N x AD-SEP3</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3</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1 Y148N x BD-A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1 Y148N x BD-FUL</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FUL</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AD-AP1 Y148N x BD-AGL13</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3</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AD-AP1 Y148N x BD-AGL16</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6</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AD-AP1 Y148N x BD-AGL19</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1 Y148N x BD-SOC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OC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AD-AP1 Y148N x BD-AGL2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1 Y148N x BD-SV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V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1 Y148N x BD-SVP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VP2</w:t>
            </w:r>
          </w:p>
        </w:tc>
      </w:tr>
      <w:tr>
        <w:trPr>
          <w:trHeight w:val="270"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AD-AP1 Y148N x BD-AGL2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24</w:t>
            </w:r>
          </w:p>
        </w:tc>
      </w:tr>
      <w:tr>
        <w:trPr>
          <w:trHeight w:val="270"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AP1 I66V/Y148N</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69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r>
      <w:tr>
        <w:trPr>
          <w:trHeight w:val="270"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1 I66V/Y148N x BD-SEP4II</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4II</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CAL V66I</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69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 CAL V66I x AD-SE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 CAL V66I x BD-SEP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 CAL V66I x BD-SHP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HP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 CAL V66I x BD-SEP3dC</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 CAL V66I x AD-SEP3</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3</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 CAL V66I x BD-A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 CAL V66I x BD-FUL</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FUL</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 CAL V66I x BD-AGL1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 CAL V66I x BD-AGL13</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3</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 CAL V66I x BD-AGL1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 CAL V66I x BD-AGL16</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6</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 CAL V66I x BD-SOC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OC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 CAL V66I x BD-AGL2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 CAL V66I x BD-SV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V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 CAL V66I x BD-SVP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VP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 CAL V66I x BD-AGL2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24</w:t>
            </w:r>
          </w:p>
        </w:tc>
      </w:tr>
      <w:tr>
        <w:trPr>
          <w:trHeight w:val="270"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 CAL V66I x BD-ANR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CAL N150Y</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69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CAL N150Y x BD-AG</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CAL N150Y x BD-SH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H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CAL N150Y x AD-SE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CAL N150Y x BD-SEP4II</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4II</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CAL N150Y x BD-SEP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CAL N150Y x BD-SHP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HP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CAL N150Y x BD-SEP3dC</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3</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CAL N150Y x BD-A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CAL N150Y x BD-FUL</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FUL</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CAL N150Y x BD-AGL13</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3</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CAL N150Y x BD-AGL1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4</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CAL N150Y x BD-AGL16</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6</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CAL N150Y x BD-AGL19</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CAL N150Y x BD-SOC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OC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CAL N150Y x BD-AGL2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ES"/>
              </w:rPr>
            </w:pPr>
            <w:r>
              <w:rPr>
                <w:sz w:val="20"/>
                <w:szCs w:val="20"/>
                <w:lang w:val="es-ES"/>
              </w:rPr>
              <w:t>AD-CAL N150Y x BD-SV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V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ES"/>
              </w:rPr>
            </w:pPr>
            <w:r>
              <w:rPr>
                <w:sz w:val="20"/>
                <w:szCs w:val="20"/>
                <w:lang w:val="es-ES"/>
              </w:rPr>
              <w:t>AD-CAL N150Y x BD-SVP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VP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CAL N150Y x BD-AGL2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24</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CAL N150Y x BD-AGL4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42</w:t>
            </w:r>
          </w:p>
        </w:tc>
      </w:tr>
      <w:tr>
        <w:trPr>
          <w:trHeight w:val="270"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CAL N150Y x BD-ANR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70"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r>
              <w:rPr>
                <w:b/>
                <w:bCs/>
                <w:sz w:val="20"/>
                <w:szCs w:val="20"/>
              </w:rPr>
              <w:t>CAL V66I/N150Y</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8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8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8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none</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AG Q126H</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 xml:space="preserve"> </w:t>
            </w:r>
          </w:p>
        </w:tc>
        <w:tc>
          <w:tcPr>
            <w:tcW w:w="69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D-AG Q126H x AD-SE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1</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 Q126H x BD-SEP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2</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 Q126H x BD-SEP3dC</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P3</w:t>
            </w:r>
          </w:p>
        </w:tc>
      </w:tr>
      <w:tr>
        <w:trPr>
          <w:trHeight w:val="255"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 Q126H x BD-AP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w:t>
            </w:r>
          </w:p>
        </w:tc>
      </w:tr>
      <w:tr>
        <w:trPr>
          <w:trHeight w:val="270" w:hRule="atLeast"/>
        </w:trPr>
        <w:tc>
          <w:tcPr>
            <w:tcW w:w="3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G Q126H x BD-AGL16</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GL16</w:t>
            </w:r>
          </w:p>
        </w:tc>
      </w:tr>
    </w:tbl>
    <w:p>
      <w:pPr>
        <w:pStyle w:val="Normal"/>
        <w:rPr/>
      </w:pPr>
      <w:r>
        <w:rPr>
          <w:vertAlign w:val="superscript"/>
        </w:rPr>
        <w:t>a</w:t>
      </w:r>
      <w:r>
        <w:rPr/>
        <w:t xml:space="preserve">All possible combinations have been tested reciprocally in a matrix-based yeast two-hybrid assay in duplicate. Only combinations that once gave growth of yeast are indicated in the table. In the last column MADS domain proteins are listed that are regarded as interaction partners for the individual mutated proteins, based on our selection criteria (see Methods section in main text). CAL V661/N150Y is the only protein tested that was not interacting with any other MADS domain protein. “-“, no yeast growth; “+/-“, moderate yeast growth; “+” substantial yeast growth. </w:t>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News Gothic">
    <w:charset w:val="00"/>
    <w:family w:val="swiss"/>
    <w:pitch w:val="variable"/>
  </w:font>
  <w:font w:name="Lucida Grande">
    <w:altName w:val="Courier New"/>
    <w:charset w:val="00"/>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lang w:val="en-GB"/>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News Gothic" w:hAnsi="News Gothic" w:eastAsia="Times New Roman" w:cs="Times New Roman"/>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Symbo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News Gothic" w:hAnsi="News Gothic" w:eastAsia="Times New Roman" w:cs="Times New Roman"/>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Times New Roman" w:cs="Times New Roman"/>
    </w:rPr>
  </w:style>
  <w:style w:type="character" w:styleId="WW8Num8z1">
    <w:name w:val="WW8Num8z1"/>
    <w:qFormat/>
    <w:rPr>
      <w:rFonts w:ascii="Courier New" w:hAnsi="Courier New" w:cs="Symbol"/>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Symbol" w:hAnsi="Symbol" w:eastAsia="Times New Roman" w:cs="Times New Roman"/>
    </w:rPr>
  </w:style>
  <w:style w:type="character" w:styleId="WW8Num10z1">
    <w:name w:val="WW8Num10z1"/>
    <w:qFormat/>
    <w:rPr>
      <w:rFonts w:ascii="Courier New" w:hAnsi="Courier New" w:cs="Symbo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Ti">
    <w:name w:val="ti"/>
    <w:basedOn w:val="DefaultParagraphFont"/>
    <w:qFormat/>
    <w:rPr/>
  </w:style>
  <w:style w:type="character" w:styleId="InternetLink">
    <w:name w:val="Hyperlink"/>
    <w:basedOn w:val="DefaultParagraphFont"/>
    <w:rPr>
      <w:color w:val="0000FF"/>
      <w:u w:val="single"/>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Hyperlink5">
    <w:name w:val="Hyperlink5"/>
    <w:basedOn w:val="DefaultParagraphFont"/>
    <w:qFormat/>
    <w:rPr>
      <w:b/>
      <w:bCs/>
      <w:strike w:val="false"/>
      <w:dstrike w:val="false"/>
      <w:vanish w:val="false"/>
      <w:color w:val="000000"/>
      <w:sz w:val="21"/>
      <w:szCs w:val="21"/>
      <w:u w:val="none"/>
    </w:rPr>
  </w:style>
  <w:style w:type="character" w:styleId="Hyperlink6">
    <w:name w:val="Hyperlink6"/>
    <w:basedOn w:val="DefaultParagraphFont"/>
    <w:qFormat/>
    <w:rPr>
      <w:strike w:val="false"/>
      <w:dstrike w:val="false"/>
      <w:color w:val="800000"/>
      <w:u w:val="none"/>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VisitedInternetLink">
    <w:name w:val="FollowedHyperlink"/>
    <w:basedOn w:val="DefaultParagraphFont"/>
    <w:rPr>
      <w:color w:val="800080"/>
      <w:u w:val="single"/>
    </w:rPr>
  </w:style>
  <w:style w:type="character" w:styleId="Highlight1">
    <w:name w:val="highlight1"/>
    <w:basedOn w:val="DefaultParagraphFont"/>
    <w:qFormat/>
    <w:rPr>
      <w:shd w:fill="FFCCCC" w:val="clear"/>
    </w:rPr>
  </w:style>
  <w:style w:type="character" w:styleId="Char">
    <w:name w:val=" Char"/>
    <w:basedOn w:val="DefaultParagraphFont"/>
    <w:qFormat/>
    <w:rPr>
      <w:rFonts w:ascii="Lucida Grande;Courier New" w:hAnsi="Lucida Grande;Courier New" w:cs="Lucida Grande;Courier New"/>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Courier New" w:hAnsi="Courier New" w:cs="Courier New"/>
      <w:i/>
      <w:iCs/>
      <w:sz w:val="16"/>
      <w:szCs w:val="19"/>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lineRule="auto" w:line="480"/>
      <w:ind w:firstLine="720"/>
      <w:jc w:val="both"/>
    </w:pPr>
    <w:rPr/>
  </w:style>
  <w:style w:type="paragraph" w:styleId="CommentText">
    <w:name w:val="Comment Text"/>
    <w:basedOn w:val="Normal"/>
    <w:qFormat/>
    <w:pPr/>
    <w:rPr>
      <w:sz w:val="20"/>
      <w:szCs w:val="20"/>
    </w:rPr>
  </w:style>
  <w:style w:type="paragraph" w:styleId="PlainText">
    <w:name w:val="Plain Text"/>
    <w:basedOn w:val="Normal"/>
    <w:qFormat/>
    <w:pPr/>
    <w:rPr>
      <w:rFonts w:ascii="Courier New" w:hAnsi="Courier New" w:cs="Courier New"/>
      <w:sz w:val="20"/>
      <w:szCs w:val="20"/>
    </w:rPr>
  </w:style>
  <w:style w:type="paragraph" w:styleId="NormalWeb">
    <w:name w:val="Normal (Web)"/>
    <w:basedOn w:val="Normal"/>
    <w:qFormat/>
    <w:pPr>
      <w:spacing w:before="280" w:after="280"/>
    </w:pPr>
    <w:rPr/>
  </w:style>
  <w:style w:type="paragraph" w:styleId="Heading26">
    <w:name w:val="Heading 26"/>
    <w:basedOn w:val="Normal"/>
    <w:qFormat/>
    <w:pPr>
      <w:spacing w:before="0" w:after="72"/>
      <w:outlineLvl w:val="2"/>
    </w:pPr>
    <w:rPr>
      <w:b/>
      <w:bCs/>
      <w:color w:val="336699"/>
      <w:sz w:val="29"/>
      <w:szCs w:val="29"/>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odyText2">
    <w:name w:val="Body Text 2"/>
    <w:basedOn w:val="Normal"/>
    <w:qFormat/>
    <w:pPr>
      <w:jc w:val="both"/>
    </w:pPr>
    <w:rPr/>
  </w:style>
  <w:style w:type="paragraph" w:styleId="DocumentMap">
    <w:name w:val="Document Map"/>
    <w:basedOn w:val="Normal"/>
    <w:qFormat/>
    <w:pPr/>
    <w:rPr>
      <w:rFonts w:ascii="Lucida Grande;Courier New" w:hAnsi="Lucida Grande;Courier New" w:cs="Lucida Grande;Courier New"/>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7T06:11:00Z</dcterms:created>
  <dc:creator>immin002</dc:creator>
  <dc:description/>
  <cp:keywords/>
  <dc:language>en-US</dc:language>
  <cp:lastModifiedBy>Richard  Immink</cp:lastModifiedBy>
  <dcterms:modified xsi:type="dcterms:W3CDTF">2010-10-22T12:19:00Z</dcterms:modified>
  <cp:revision>8</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